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F1C" w:rsidRPr="00152F1C" w:rsidRDefault="00CA4844" w:rsidP="00152F1C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>Additional file 1</w:t>
      </w:r>
    </w:p>
    <w:p w:rsidR="00152F1C" w:rsidRDefault="00152F1C" w:rsidP="00152F1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152F1C" w:rsidRPr="00152F1C" w:rsidRDefault="00152F1C" w:rsidP="00152F1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52F1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CA4844"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Pr="00152F1C">
        <w:rPr>
          <w:rFonts w:ascii="Times New Roman" w:hAnsi="Times New Roman" w:cs="Times New Roman"/>
          <w:b/>
          <w:bCs/>
          <w:sz w:val="24"/>
        </w:rPr>
        <w:t>1. Mouse primer sequences used in qRT-PCR</w:t>
      </w:r>
    </w:p>
    <w:tbl>
      <w:tblPr>
        <w:tblW w:w="73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3947"/>
        <w:gridCol w:w="3678"/>
      </w:tblGrid>
      <w:tr w:rsidR="00152F1C" w:rsidRPr="00434D99" w:rsidTr="00152F1C">
        <w:trPr>
          <w:trHeight w:val="435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Genes</w:t>
            </w:r>
          </w:p>
        </w:tc>
        <w:tc>
          <w:tcPr>
            <w:tcW w:w="5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Primer Sequences</w:t>
            </w:r>
          </w:p>
        </w:tc>
      </w:tr>
      <w:tr w:rsidR="00152F1C" w:rsidRPr="00434D99" w:rsidTr="00152F1C">
        <w:trPr>
          <w:trHeight w:val="43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Forward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Reverse</w:t>
            </w:r>
          </w:p>
        </w:tc>
      </w:tr>
      <w:tr w:rsidR="00152F1C" w:rsidRPr="00434D99" w:rsidTr="00152F1C">
        <w:trPr>
          <w:trHeight w:val="567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Hey1</w:t>
            </w: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TTGCAGATGACCGTGGA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GTGAGGCATTCCCGAAAC</w:t>
            </w:r>
          </w:p>
        </w:tc>
      </w:tr>
      <w:tr w:rsidR="00152F1C" w:rsidRPr="00434D99" w:rsidTr="006E430A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Hey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TGAAGATGCTCCAGGCTACA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ACTCTCGGAATCCAATGCT</w:t>
            </w:r>
          </w:p>
        </w:tc>
      </w:tr>
      <w:tr w:rsidR="00152F1C" w:rsidRPr="00434D99" w:rsidTr="006E430A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Dll4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TGTCTCCACGCCGGTATTG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AGGTCGTCTCCCGGTGTGT</w:t>
            </w:r>
          </w:p>
        </w:tc>
      </w:tr>
      <w:tr w:rsidR="00152F1C" w:rsidRPr="00434D99" w:rsidTr="006E430A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Jag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GCCGAGGTCCTACACTTTGCT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GTGGGCAATCCCTGTGTTTT</w:t>
            </w:r>
          </w:p>
        </w:tc>
      </w:tr>
      <w:tr w:rsidR="00152F1C" w:rsidRPr="00434D99" w:rsidTr="006E430A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Hes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ACCCCAGCCAGTGTCAACA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TGTGCTCAGAGGCCGTCTT</w:t>
            </w:r>
          </w:p>
        </w:tc>
      </w:tr>
      <w:tr w:rsidR="00152F1C" w:rsidRPr="00434D99" w:rsidTr="006E430A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VE-cadherin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GCCAAAAGAGAGACTGGAT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GTTGGACTTGATCTTTCCC</w:t>
            </w:r>
          </w:p>
        </w:tc>
      </w:tr>
      <w:tr w:rsidR="00152F1C" w:rsidRPr="00434D99" w:rsidTr="006E430A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Flk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GCTTTCGGTAGTGGGATGAA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TTGGTGAGGATGACCGTGTA</w:t>
            </w:r>
          </w:p>
        </w:tc>
      </w:tr>
      <w:tr w:rsidR="00152F1C" w:rsidRPr="00434D99" w:rsidTr="006E430A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GAPDH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ATGAATACGGCTACAGCAACAGG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TCTTGCTCAGTGTCCTTGCTG</w:t>
            </w:r>
          </w:p>
        </w:tc>
      </w:tr>
      <w:tr w:rsidR="00152F1C" w:rsidRPr="00434D99" w:rsidTr="006E430A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Foxc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ACAACCTGTCACTCAATG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TTAACCACGACTTTCTTCT</w:t>
            </w:r>
          </w:p>
        </w:tc>
      </w:tr>
      <w:tr w:rsidR="00152F1C" w:rsidRPr="00434D99" w:rsidTr="00152F1C">
        <w:trPr>
          <w:trHeight w:val="567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ICN1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TGGCTTGTGGTAGCAAGGA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CGTAGTGGGTTGTACTGGC</w:t>
            </w:r>
          </w:p>
        </w:tc>
      </w:tr>
      <w:tr w:rsidR="00152F1C" w:rsidRPr="00434D99" w:rsidTr="00152F1C">
        <w:trPr>
          <w:trHeight w:val="567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D31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CTGGTGCTCTATGCAAGCCT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F1C" w:rsidRPr="00152F1C" w:rsidRDefault="00152F1C" w:rsidP="00152F1C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</w:pPr>
            <w:r w:rsidRPr="00152F1C">
              <w:rPr>
                <w:rFonts w:ascii="Times New Roman" w:eastAsia="Malgun Gothic" w:hAnsi="Times New Roman" w:cs="Times New Roman"/>
                <w:color w:val="000000"/>
                <w:sz w:val="24"/>
                <w:szCs w:val="20"/>
              </w:rPr>
              <w:t>AGTTGCTGCCCATTCATCAC</w:t>
            </w:r>
          </w:p>
        </w:tc>
      </w:tr>
    </w:tbl>
    <w:p w:rsidR="00152F1C" w:rsidRDefault="00152F1C" w:rsidP="00152F1C">
      <w:pPr>
        <w:spacing w:line="480" w:lineRule="auto"/>
        <w:jc w:val="center"/>
        <w:rPr>
          <w:b/>
          <w:bCs/>
        </w:rPr>
      </w:pPr>
    </w:p>
    <w:sectPr w:rsidR="00152F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B5C" w:rsidRDefault="00BC7B5C" w:rsidP="00396A05">
      <w:pPr>
        <w:spacing w:after="0" w:line="240" w:lineRule="auto"/>
      </w:pPr>
      <w:r>
        <w:separator/>
      </w:r>
    </w:p>
  </w:endnote>
  <w:endnote w:type="continuationSeparator" w:id="0">
    <w:p w:rsidR="00BC7B5C" w:rsidRDefault="00BC7B5C" w:rsidP="00396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B5C" w:rsidRDefault="00BC7B5C" w:rsidP="00396A05">
      <w:pPr>
        <w:spacing w:after="0" w:line="240" w:lineRule="auto"/>
      </w:pPr>
      <w:r>
        <w:separator/>
      </w:r>
    </w:p>
  </w:footnote>
  <w:footnote w:type="continuationSeparator" w:id="0">
    <w:p w:rsidR="00BC7B5C" w:rsidRDefault="00BC7B5C" w:rsidP="00396A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6"/>
  </w:docVars>
  <w:rsids>
    <w:rsidRoot w:val="00811ACF"/>
    <w:rsid w:val="00021211"/>
    <w:rsid w:val="000A7565"/>
    <w:rsid w:val="00142E6F"/>
    <w:rsid w:val="00152F1C"/>
    <w:rsid w:val="001D4011"/>
    <w:rsid w:val="001E7BEA"/>
    <w:rsid w:val="002064BE"/>
    <w:rsid w:val="002560FC"/>
    <w:rsid w:val="00287CD6"/>
    <w:rsid w:val="00343390"/>
    <w:rsid w:val="003961AC"/>
    <w:rsid w:val="00396A05"/>
    <w:rsid w:val="003A4C69"/>
    <w:rsid w:val="004142D8"/>
    <w:rsid w:val="00431EF8"/>
    <w:rsid w:val="00485A2D"/>
    <w:rsid w:val="004F45CA"/>
    <w:rsid w:val="00647E7D"/>
    <w:rsid w:val="006B0129"/>
    <w:rsid w:val="006D48CF"/>
    <w:rsid w:val="007F69DF"/>
    <w:rsid w:val="00811ACF"/>
    <w:rsid w:val="00852AC8"/>
    <w:rsid w:val="0089607F"/>
    <w:rsid w:val="008A692B"/>
    <w:rsid w:val="008B157B"/>
    <w:rsid w:val="008B3F8F"/>
    <w:rsid w:val="00920DB7"/>
    <w:rsid w:val="00941CAE"/>
    <w:rsid w:val="00A72AF2"/>
    <w:rsid w:val="00AC57C1"/>
    <w:rsid w:val="00AD40D8"/>
    <w:rsid w:val="00B317FD"/>
    <w:rsid w:val="00BC7B5C"/>
    <w:rsid w:val="00C06E83"/>
    <w:rsid w:val="00C62BD3"/>
    <w:rsid w:val="00CA4844"/>
    <w:rsid w:val="00ED3777"/>
    <w:rsid w:val="00F01D01"/>
    <w:rsid w:val="00F35E10"/>
    <w:rsid w:val="00F8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A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6A05"/>
  </w:style>
  <w:style w:type="paragraph" w:styleId="Footer">
    <w:name w:val="footer"/>
    <w:basedOn w:val="Normal"/>
    <w:link w:val="FooterChar"/>
    <w:uiPriority w:val="99"/>
    <w:unhideWhenUsed/>
    <w:rsid w:val="00396A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6A05"/>
  </w:style>
  <w:style w:type="paragraph" w:styleId="BalloonText">
    <w:name w:val="Balloon Text"/>
    <w:basedOn w:val="Normal"/>
    <w:link w:val="BalloonTextChar"/>
    <w:uiPriority w:val="99"/>
    <w:semiHidden/>
    <w:unhideWhenUsed/>
    <w:rsid w:val="00396A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A0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A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6A05"/>
  </w:style>
  <w:style w:type="paragraph" w:styleId="Footer">
    <w:name w:val="footer"/>
    <w:basedOn w:val="Normal"/>
    <w:link w:val="FooterChar"/>
    <w:uiPriority w:val="99"/>
    <w:unhideWhenUsed/>
    <w:rsid w:val="00396A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6A05"/>
  </w:style>
  <w:style w:type="paragraph" w:styleId="BalloonText">
    <w:name w:val="Balloon Text"/>
    <w:basedOn w:val="Normal"/>
    <w:link w:val="BalloonTextChar"/>
    <w:uiPriority w:val="99"/>
    <w:semiHidden/>
    <w:unhideWhenUsed/>
    <w:rsid w:val="00396A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A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E7DAE-C71A-4749-842A-D2ADE0E85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48</Words>
  <Characters>596</Characters>
  <Application>Microsoft Office Word</Application>
  <DocSecurity>0</DocSecurity>
  <Lines>42</Lines>
  <Paragraphs>4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Lee</dc:creator>
  <cp:keywords/>
  <dc:description/>
  <cp:lastModifiedBy>GSABORDO</cp:lastModifiedBy>
  <cp:revision>19</cp:revision>
  <dcterms:created xsi:type="dcterms:W3CDTF">2018-03-27T05:36:00Z</dcterms:created>
  <dcterms:modified xsi:type="dcterms:W3CDTF">2018-06-28T05:30:00Z</dcterms:modified>
</cp:coreProperties>
</file>